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29E56" w14:textId="77777777" w:rsidR="003E6580" w:rsidRPr="00B34FBA" w:rsidRDefault="003E6580" w:rsidP="003E6580">
      <w:pPr>
        <w:spacing w:before="120"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A2A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Pr="00AA2A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Estimates from linear mixed models examining longleaf pine basal area (m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2 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a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1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 (N =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</w:t>
      </w:r>
      <w:r w:rsidRPr="00B34F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32).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762"/>
        <w:gridCol w:w="1114"/>
        <w:gridCol w:w="266"/>
        <w:gridCol w:w="1204"/>
        <w:gridCol w:w="176"/>
        <w:gridCol w:w="1331"/>
        <w:gridCol w:w="51"/>
        <w:gridCol w:w="1456"/>
      </w:tblGrid>
      <w:tr w:rsidR="003E6580" w:rsidRPr="004C3CA0" w14:paraId="4AD15BCC" w14:textId="77777777" w:rsidTr="00FB1DDD">
        <w:trPr>
          <w:trHeight w:val="300"/>
        </w:trPr>
        <w:tc>
          <w:tcPr>
            <w:tcW w:w="20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1E4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9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24798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s</w:t>
            </w:r>
          </w:p>
        </w:tc>
      </w:tr>
      <w:tr w:rsidR="003E6580" w:rsidRPr="004C3CA0" w14:paraId="6546E431" w14:textId="77777777" w:rsidTr="00FB1DDD">
        <w:trPr>
          <w:trHeight w:val="300"/>
        </w:trPr>
        <w:tc>
          <w:tcPr>
            <w:tcW w:w="20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892F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B561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7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13E4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80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00DF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0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4C31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4</w:t>
            </w:r>
          </w:p>
        </w:tc>
      </w:tr>
      <w:tr w:rsidR="003E6580" w:rsidRPr="004C3CA0" w14:paraId="5B04EC3B" w14:textId="77777777" w:rsidTr="00FB1DDD">
        <w:tc>
          <w:tcPr>
            <w:tcW w:w="2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752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xed-effects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7BA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CF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76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447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E6580" w:rsidRPr="004C3CA0" w14:paraId="39A3E009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8852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96A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595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272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30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7)</w:t>
            </w:r>
          </w:p>
        </w:tc>
      </w:tr>
      <w:tr w:rsidR="003E6580" w:rsidRPr="004C3CA0" w14:paraId="30B99EE9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BEA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(year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7742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45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7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7AF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E921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7)</w:t>
            </w:r>
          </w:p>
        </w:tc>
      </w:tr>
      <w:tr w:rsidR="003E6580" w:rsidRPr="004C3CA0" w14:paraId="676571C0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74D" w14:textId="77777777" w:rsidR="003E6580" w:rsidRPr="00B34FBA" w:rsidRDefault="003E6580" w:rsidP="00FB1DD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ot condition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9D4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903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C1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37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580" w:rsidRPr="004C3CA0" w14:paraId="19411A0E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6D1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0144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502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3984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A21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-1.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δ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1)</w:t>
            </w:r>
          </w:p>
        </w:tc>
      </w:tr>
      <w:tr w:rsidR="003E6580" w:rsidRPr="004C3CA0" w14:paraId="4D704184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90D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9E0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4C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909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CD9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0)</w:t>
            </w:r>
          </w:p>
        </w:tc>
      </w:tr>
      <w:tr w:rsidR="003E6580" w:rsidRPr="004C3CA0" w14:paraId="0321591D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38DF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DA2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0BE6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4DB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8905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67)</w:t>
            </w:r>
          </w:p>
        </w:tc>
      </w:tr>
      <w:tr w:rsidR="003E6580" w:rsidRPr="004C3CA0" w14:paraId="7310D35C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6E46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ADF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CE1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4E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BC4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0 (0.66)</w:t>
            </w:r>
          </w:p>
        </w:tc>
      </w:tr>
      <w:tr w:rsidR="003E6580" w:rsidRPr="004C3CA0" w14:paraId="519C30EE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35C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2D7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A399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E9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96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6 (0.67)</w:t>
            </w:r>
          </w:p>
        </w:tc>
      </w:tr>
      <w:tr w:rsidR="003E6580" w:rsidRPr="004C3CA0" w14:paraId="2F8FDCB3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E87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C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A99A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CD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95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F0B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.5 (0.85)</w:t>
            </w:r>
          </w:p>
        </w:tc>
      </w:tr>
      <w:tr w:rsidR="003E6580" w:rsidRPr="004C3CA0" w14:paraId="1C1D2087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F3E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A8E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029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29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5B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6580" w:rsidRPr="004C3CA0" w14:paraId="395179EF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11A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nce parameter (error variance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5EA" w14:textId="77777777" w:rsidR="003E6580" w:rsidRPr="004C3CA0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93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9E7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FCC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580" w:rsidRPr="004C3CA0" w14:paraId="4C2531AC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1D7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6AA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A2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FC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43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2)</w:t>
            </w:r>
          </w:p>
        </w:tc>
      </w:tr>
      <w:tr w:rsidR="003E6580" w:rsidRPr="004C3CA0" w14:paraId="58595B1F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453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tercept 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532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7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67A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7)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47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1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ABD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0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2)</w:t>
            </w:r>
          </w:p>
        </w:tc>
      </w:tr>
      <w:tr w:rsidR="003E6580" w:rsidRPr="004C3CA0" w14:paraId="74152DF3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94C4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(year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19B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1A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407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1A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3)</w:t>
            </w:r>
          </w:p>
        </w:tc>
      </w:tr>
      <w:tr w:rsidR="003E6580" w:rsidRPr="004C3CA0" w14:paraId="716B2464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DE6" w14:textId="77777777" w:rsidR="003E6580" w:rsidRPr="00B34FBA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CAE" w14:textId="77777777" w:rsidR="003E6580" w:rsidRPr="004C3CA0" w:rsidRDefault="003E6580" w:rsidP="00F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6E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345F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2F0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6580" w:rsidRPr="004C3CA0" w14:paraId="03A6E67B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FD0D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4C8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3F3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.9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36E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.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A12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.9</w:t>
            </w:r>
          </w:p>
        </w:tc>
      </w:tr>
      <w:tr w:rsidR="003E6580" w:rsidRPr="004C3CA0" w14:paraId="4B5A3E72" w14:textId="77777777" w:rsidTr="00FB1DDD"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AA2B" w14:textId="77777777" w:rsidR="003E6580" w:rsidRPr="00B34FBA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F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F0EA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0ACF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42F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51A7" w14:textId="77777777" w:rsidR="003E6580" w:rsidRPr="004C3CA0" w:rsidRDefault="003E6580" w:rsidP="00FB1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.1</w:t>
            </w:r>
          </w:p>
        </w:tc>
      </w:tr>
      <w:tr w:rsidR="003E6580" w:rsidRPr="004C3CA0" w14:paraId="73A93DEB" w14:textId="77777777" w:rsidTr="00FB1DDD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FE4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e: Statistically significant, 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4C3C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0.0001, </w:t>
            </w:r>
            <w:proofErr w:type="spellStart"/>
            <w:r w:rsidRPr="004C3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δ</w:t>
            </w:r>
            <w:r w:rsidRPr="004C3C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proofErr w:type="spellEnd"/>
            <w:r w:rsidRPr="004C3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04; Intraclass Correlation Coefficient (ICC) = 0.78</w:t>
            </w:r>
          </w:p>
        </w:tc>
      </w:tr>
      <w:tr w:rsidR="003E6580" w:rsidRPr="004C3CA0" w14:paraId="6733CABC" w14:textId="77777777" w:rsidTr="00FB1DDD">
        <w:trPr>
          <w:trHeight w:val="342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5662" w14:textId="77777777" w:rsidR="003E6580" w:rsidRPr="004C3CA0" w:rsidRDefault="003E6580" w:rsidP="00F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ues are based on SAS PROC Mixed. Parameter estimates of variables are presented with standard errors in parentheses. Estimation Method = Maximum likelihood (ML); Satterthwaite degrees of freedom. </w:t>
            </w:r>
            <w:r w:rsidRPr="004C3C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me is the plot remeasurement period in year.</w:t>
            </w:r>
          </w:p>
        </w:tc>
      </w:tr>
    </w:tbl>
    <w:p w14:paraId="48F58608" w14:textId="77777777" w:rsidR="003E6580" w:rsidRPr="004C3CA0" w:rsidRDefault="003E6580" w:rsidP="003E6580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4C3CA0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lot condition codes are described in Table 1</w:t>
      </w:r>
    </w:p>
    <w:p w14:paraId="0E23C4CA" w14:textId="77777777" w:rsidR="003E6580" w:rsidRDefault="003E6580"/>
    <w:sectPr w:rsidR="003E6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DMwMzc0MDOyNDdW0lEKTi0uzszPAykwrwUA7hsiIywAAAA="/>
  </w:docVars>
  <w:rsids>
    <w:rsidRoot w:val="004B3330"/>
    <w:rsid w:val="000528EC"/>
    <w:rsid w:val="0006195E"/>
    <w:rsid w:val="002B66B2"/>
    <w:rsid w:val="00343CB0"/>
    <w:rsid w:val="003E6580"/>
    <w:rsid w:val="004B3330"/>
    <w:rsid w:val="005047D9"/>
    <w:rsid w:val="006258F4"/>
    <w:rsid w:val="00671C0F"/>
    <w:rsid w:val="007D28CA"/>
    <w:rsid w:val="00AA2AE3"/>
    <w:rsid w:val="00AC0C93"/>
    <w:rsid w:val="00AE4544"/>
    <w:rsid w:val="00B63D55"/>
    <w:rsid w:val="00D561D7"/>
    <w:rsid w:val="00E40A28"/>
    <w:rsid w:val="00EF0B2B"/>
    <w:rsid w:val="00FE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D9D31"/>
  <w15:chartTrackingRefBased/>
  <w15:docId w15:val="{D886DE59-F43F-4F25-A0D5-1F379904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Ojha</dc:creator>
  <cp:keywords/>
  <dc:description/>
  <cp:lastModifiedBy>Priskilla</cp:lastModifiedBy>
  <cp:revision>2</cp:revision>
  <dcterms:created xsi:type="dcterms:W3CDTF">2021-01-08T09:31:00Z</dcterms:created>
  <dcterms:modified xsi:type="dcterms:W3CDTF">2021-01-08T09:31:00Z</dcterms:modified>
</cp:coreProperties>
</file>